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GulliverRM;MS Mincho" w:cs="Times New Roman"/>
          <w:i/>
          <w:i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r>
        <w:rPr>
          <w:rFonts w:eastAsia="GulliverRM;MS Mincho" w:cs="Times New Roman" w:ascii="Times New Roman" w:hAnsi="Times New Roman"/>
          <w:color w:val="000000"/>
          <w:sz w:val="24"/>
          <w:szCs w:val="24"/>
          <w:shd w:fill="FFFFFF" w:val="clear"/>
        </w:rPr>
        <w:t xml:space="preserve">List of plants searched against </w:t>
      </w:r>
      <w:r>
        <w:rPr>
          <w:rFonts w:eastAsia="GulliverRM;MS Mincho" w:cs="Times New Roman" w:ascii="Times New Roman" w:hAnsi="Times New Roman"/>
          <w:i/>
          <w:color w:val="000000"/>
          <w:sz w:val="24"/>
          <w:szCs w:val="24"/>
          <w:shd w:fill="FFFFFF" w:val="clear"/>
        </w:rPr>
        <w:t>Sorghum bicolor</w:t>
      </w:r>
    </w:p>
    <w:p>
      <w:pPr>
        <w:pStyle w:val="Normal"/>
        <w:rPr>
          <w:rFonts w:ascii="Times New Roman" w:hAnsi="Times New Roman" w:eastAsia="GulliverRM;MS Mincho" w:cs="Times New Roman"/>
          <w:i/>
          <w:i/>
          <w:color w:val="000000"/>
          <w:sz w:val="24"/>
          <w:szCs w:val="24"/>
          <w:shd w:fill="FFFFFF" w:val="clear"/>
        </w:rPr>
      </w:pPr>
      <w:r>
        <w:rPr>
          <w:rFonts w:eastAsia="GulliverRM;MS Mincho" w:cs="Times New Roman" w:ascii="Times New Roman" w:hAnsi="Times New Roman"/>
          <w:i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270510</wp:posOffset>
                </wp:positionH>
                <wp:positionV relativeFrom="page">
                  <wp:posOffset>1271270</wp:posOffset>
                </wp:positionV>
                <wp:extent cx="748601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01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89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7"/>
                              <w:gridCol w:w="2070"/>
                              <w:gridCol w:w="1736"/>
                              <w:gridCol w:w="684"/>
                              <w:gridCol w:w="645"/>
                              <w:gridCol w:w="686"/>
                              <w:gridCol w:w="782"/>
                              <w:gridCol w:w="797"/>
                              <w:gridCol w:w="708"/>
                              <w:gridCol w:w="709"/>
                              <w:gridCol w:w="851"/>
                              <w:gridCol w:w="1194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27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ame of the plant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2797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GulliverRM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ntTFDB</w:t>
                                  </w:r>
                                </w:p>
                              </w:tc>
                              <w:tc>
                                <w:tcPr>
                                  <w:tcW w:w="4259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ccording to litera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2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  <w:bookmarkStart w:id="0" w:name="_GoBack"/>
                                  <w:bookmarkStart w:id="1" w:name="_GoBack"/>
                                  <w:bookmarkEnd w:id="1"/>
                                </w:p>
                              </w:tc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F-YA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F -YB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F-YC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F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A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F -YB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F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C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ef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ryza sativ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o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[2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Zea may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o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etaria italic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o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75" w:leader="none"/>
                                      <w:tab w:val="center" w:pos="582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[3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rachypodium distachyon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o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50" w:leader="none"/>
                                      <w:tab w:val="center" w:pos="582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[2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ordeum vulgare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o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rassic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2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rassica rap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rassic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65" w:leader="none"/>
                                      <w:tab w:val="center" w:pos="582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rassic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5" w:leader="none"/>
                                      <w:tab w:val="center" w:pos="582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[30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ossypium hirsutum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lv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olanum lycopersicum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olan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5" w:leader="none"/>
                                      <w:tab w:val="center" w:pos="37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[6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apsicum annuum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olan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rachisduranensi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rachis hypogae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rachis ipaensi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ajanus cajan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icer arietinum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0" w:leader="none"/>
                                      <w:tab w:val="center" w:pos="582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6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atLeast"/>
                              </w:trPr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aseolus vulgari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  <w:tab w:val="center" w:pos="1298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edicago truncatul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  <w:tab w:val="center" w:pos="1298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Vigna radiate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ab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  <w:tab w:val="center" w:pos="1298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runus mume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os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[33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  <w:tab w:val="center" w:pos="1298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acus carot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pi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eta vulgari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maranth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yscomitrella paten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unari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Selaginella moellendorffii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elaginell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iceaabie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in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Amborella trichopod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mborell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Solanum tuberosum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olan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Fragaria vesc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os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opulus trichocarp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alic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Salix purpure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alic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Vitis vinifer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Vitacea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45pt;height:595.3pt;mso-wrap-distance-left:9pt;mso-wrap-distance-right:9pt;mso-wrap-distance-top:0pt;mso-wrap-distance-bottom:0pt;margin-top:100.1pt;mso-position-vertical-relative:page;margin-left:-21.3pt;mso-position-horizontal-relative:margin">
                <v:fill opacity="0f"/>
                <v:textbox inset="0in,0in,0in,0in">
                  <w:txbxContent>
                    <w:tbl>
                      <w:tblPr>
                        <w:tblW w:w="11789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7"/>
                        <w:gridCol w:w="2070"/>
                        <w:gridCol w:w="1736"/>
                        <w:gridCol w:w="684"/>
                        <w:gridCol w:w="645"/>
                        <w:gridCol w:w="686"/>
                        <w:gridCol w:w="782"/>
                        <w:gridCol w:w="797"/>
                        <w:gridCol w:w="708"/>
                        <w:gridCol w:w="709"/>
                        <w:gridCol w:w="851"/>
                        <w:gridCol w:w="1194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927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207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ame of the plant</w:t>
                            </w:r>
                          </w:p>
                        </w:tc>
                        <w:tc>
                          <w:tcPr>
                            <w:tcW w:w="1736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2797" w:type="dxa"/>
                            <w:gridSpan w:val="4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GulliverRM;MS Mincho" w:cs="Times New Roman" w:ascii="Times New Roman" w:hAnsi="Times New Roman"/>
                                <w:sz w:val="24"/>
                                <w:szCs w:val="24"/>
                              </w:rPr>
                              <w:t>plantTFDB</w:t>
                            </w:r>
                          </w:p>
                        </w:tc>
                        <w:tc>
                          <w:tcPr>
                            <w:tcW w:w="4259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ccording to literature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27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  <w:bookmarkStart w:id="2" w:name="_GoBack"/>
                            <w:bookmarkStart w:id="3" w:name="_GoBack"/>
                            <w:bookmarkEnd w:id="3"/>
                          </w:p>
                        </w:tc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6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F-YA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F -YB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F-YC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F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A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F -YB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F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C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f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ryza sativ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o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[2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Zea may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o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etaria italic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o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75" w:leader="none"/>
                                <w:tab w:val="center" w:pos="582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[3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rachypodium distachyon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o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0" w:leader="none"/>
                                <w:tab w:val="center" w:pos="582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[2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ordeum vulgare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o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rassic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2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rassica rap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rassic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65" w:leader="none"/>
                                <w:tab w:val="center" w:pos="582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rassic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5" w:leader="none"/>
                                <w:tab w:val="center" w:pos="582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[30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ossypium hirsutum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lv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olanum lycopersicum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olan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5" w:leader="none"/>
                                <w:tab w:val="center" w:pos="37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[6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apsicum annuum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olan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rachisduranensi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rachis hypogae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rachis ipaensi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ajanus cajan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icer arietinum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0" w:leader="none"/>
                                <w:tab w:val="center" w:pos="582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60]</w:t>
                            </w:r>
                          </w:p>
                        </w:tc>
                      </w:tr>
                      <w:tr>
                        <w:trPr>
                          <w:trHeight w:val="175" w:hRule="atLeast"/>
                        </w:trPr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aseolus vulgari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center" w:pos="1298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edicago truncatul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center" w:pos="1298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Vigna radiate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ab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center" w:pos="1298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runus mume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os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[33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center" w:pos="1298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acus carot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pi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eta vulgari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maranth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yscomitrella paten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unari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elaginella moellendorffii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elaginell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iceaabie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in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mborella trichopod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mborell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olanum tuberosum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olan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Fragaria vesc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os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opulus trichocarp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alic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alix purpure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alic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Vitis vinifer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Vitacea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0:20:00Z</dcterms:created>
  <dc:creator>NAGARAJ</dc:creator>
  <dc:description/>
  <cp:keywords/>
  <dc:language>en-US</dc:language>
  <cp:lastModifiedBy>NAGARAJU</cp:lastModifiedBy>
  <dcterms:modified xsi:type="dcterms:W3CDTF">2019-06-24T16:23:00Z</dcterms:modified>
  <cp:revision>12</cp:revision>
  <dc:subject/>
  <dc:title/>
</cp:coreProperties>
</file>